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79DE5" w14:textId="7284A7E6" w:rsidR="004D55DD" w:rsidRDefault="00D10E24" w:rsidP="00D10E2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10E24">
        <w:rPr>
          <w:rFonts w:ascii="Times New Roman" w:hAnsi="Times New Roman" w:cs="Times New Roman"/>
          <w:b/>
          <w:sz w:val="24"/>
          <w:szCs w:val="24"/>
        </w:rPr>
        <w:t>Additional file 1: Table S1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4D55DD" w:rsidRPr="00047A92">
        <w:rPr>
          <w:rFonts w:ascii="Times New Roman" w:hAnsi="Times New Roman" w:cs="Times New Roman"/>
          <w:sz w:val="24"/>
          <w:szCs w:val="24"/>
        </w:rPr>
        <w:t xml:space="preserve">tatistical comparisons presented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AC25F6">
        <w:rPr>
          <w:rFonts w:ascii="Times New Roman" w:hAnsi="Times New Roman" w:cs="Times New Roman"/>
          <w:sz w:val="24"/>
          <w:szCs w:val="24"/>
        </w:rPr>
        <w:t xml:space="preserve"> </w:t>
      </w:r>
      <w:r w:rsidR="004D55DD" w:rsidRPr="00047A92">
        <w:rPr>
          <w:rFonts w:ascii="Times New Roman" w:hAnsi="Times New Roman" w:cs="Times New Roman"/>
          <w:sz w:val="24"/>
          <w:szCs w:val="24"/>
        </w:rPr>
        <w:t>figures</w:t>
      </w:r>
    </w:p>
    <w:bookmarkEnd w:id="0"/>
    <w:p w14:paraId="662A0FA6" w14:textId="77777777" w:rsidR="00AC25F6" w:rsidRPr="00047A92" w:rsidRDefault="00AC25F6" w:rsidP="00D10E2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212A5D" w14:textId="77777777" w:rsidR="004D55DD" w:rsidRPr="003B3FFC" w:rsidRDefault="004D55DD" w:rsidP="004D55DD">
      <w:pPr>
        <w:jc w:val="left"/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1-b1 C2=14.729, df=4, p=0.001</w:t>
      </w:r>
    </w:p>
    <w:tbl>
      <w:tblPr>
        <w:tblStyle w:val="TableGrid"/>
        <w:tblpPr w:leftFromText="180" w:rightFromText="180" w:vertAnchor="page" w:horzAnchor="margin" w:tblpY="2245"/>
        <w:tblW w:w="8505" w:type="dxa"/>
        <w:tblLook w:val="04A0" w:firstRow="1" w:lastRow="0" w:firstColumn="1" w:lastColumn="0" w:noHBand="0" w:noVBand="1"/>
      </w:tblPr>
      <w:tblGrid>
        <w:gridCol w:w="2765"/>
        <w:gridCol w:w="2197"/>
        <w:gridCol w:w="3543"/>
      </w:tblGrid>
      <w:tr w:rsidR="004D55DD" w14:paraId="0D98E486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5631942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 w:hint="eastAsia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25CCF356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2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429FF57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03E031B2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D8399A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</w:tcPr>
          <w:p w14:paraId="7CABA07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5F3809E3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4D55DD" w14:paraId="51E70A39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DF202D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E2461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FA9030E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</w:tr>
      <w:tr w:rsidR="004D55DD" w14:paraId="799521A9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7801A41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87BF884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6F9D60A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4D55DD" w14:paraId="451D6573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9393D0A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3E79128" w14:textId="77777777" w:rsidR="004D55DD" w:rsidRPr="00A85A1E" w:rsidRDefault="004D55DD" w:rsidP="000312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5B89447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4D55DD" w14:paraId="6B7D8489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C9B7C9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C9C46AD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2503E94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</w:tr>
      <w:tr w:rsidR="004D55DD" w14:paraId="3AEEE57C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5274A1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511DE0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F40EF6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4D55DD" w14:paraId="71DCCD77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9E69219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14:paraId="1D7FB0E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46B3915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</w:tbl>
    <w:p w14:paraId="3EC333E9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 1-b2. C2=18.286, df=4, p=0.001</w:t>
      </w:r>
    </w:p>
    <w:tbl>
      <w:tblPr>
        <w:tblStyle w:val="TableGrid"/>
        <w:tblpPr w:leftFromText="180" w:rightFromText="180" w:vertAnchor="page" w:horzAnchor="margin" w:tblpY="5221"/>
        <w:tblW w:w="8505" w:type="dxa"/>
        <w:tblLook w:val="04A0" w:firstRow="1" w:lastRow="0" w:firstColumn="1" w:lastColumn="0" w:noHBand="0" w:noVBand="1"/>
      </w:tblPr>
      <w:tblGrid>
        <w:gridCol w:w="2765"/>
        <w:gridCol w:w="1488"/>
        <w:gridCol w:w="4252"/>
      </w:tblGrid>
      <w:tr w:rsidR="004D55DD" w14:paraId="38987FE6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1AB37D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008A879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5D80FDE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79D997BF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D6F73B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47B7398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5B26C82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317FA42A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9F65D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D12888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0B747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D55DD" w14:paraId="60D9899A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8C9BC3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47805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812B5E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4D55DD" w14:paraId="30AD723A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80D09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CFA739" w14:textId="77777777" w:rsidR="004D55DD" w:rsidRPr="00B67523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54EF22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D55DD" w14:paraId="0789B65E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03F8A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86719D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578B5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4D55DD" w14:paraId="4507C90B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25F03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F7E47E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A9A1AE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  <w:tr w:rsidR="004D55DD" w14:paraId="34913BB1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56B887C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03CF26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3D2AF8A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</w:tbl>
    <w:p w14:paraId="42ABB930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 2-b1. C2=17.412, df=4, p=0.002</w:t>
      </w:r>
    </w:p>
    <w:tbl>
      <w:tblPr>
        <w:tblStyle w:val="TableGrid"/>
        <w:tblpPr w:leftFromText="180" w:rightFromText="180" w:vertAnchor="page" w:horzAnchor="margin" w:tblpY="8209"/>
        <w:tblW w:w="8505" w:type="dxa"/>
        <w:tblLook w:val="04A0" w:firstRow="1" w:lastRow="0" w:firstColumn="1" w:lastColumn="0" w:noHBand="0" w:noVBand="1"/>
      </w:tblPr>
      <w:tblGrid>
        <w:gridCol w:w="2765"/>
        <w:gridCol w:w="1771"/>
        <w:gridCol w:w="3969"/>
      </w:tblGrid>
      <w:tr w:rsidR="004D55DD" w14:paraId="6F5967F8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0EC2FA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0FEC922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1B09BE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0E8063BD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3F695B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35DBAC8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775D53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03803D79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7F003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937D41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D019F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4D55DD" w14:paraId="14E1B31C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9C2F54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74909C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08CE5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4D55DD" w14:paraId="731BBC42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A0ED2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5B78D13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ABCE7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D55DD" w14:paraId="7D2B45BA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A122FE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6C3A6F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E98F4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</w:tr>
      <w:tr w:rsidR="004D55DD" w14:paraId="77F0F08B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1ED8B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A6CF74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56BF2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4D55DD" w14:paraId="2848CD86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149047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193D84A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815D2E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</w:tr>
    </w:tbl>
    <w:p w14:paraId="0C014CD9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 2-b2 C2=17.412, df=4, p=0.002</w:t>
      </w:r>
    </w:p>
    <w:tbl>
      <w:tblPr>
        <w:tblStyle w:val="TableGrid"/>
        <w:tblpPr w:leftFromText="180" w:rightFromText="180" w:vertAnchor="page" w:horzAnchor="margin" w:tblpY="11185"/>
        <w:tblW w:w="8505" w:type="dxa"/>
        <w:tblLook w:val="04A0" w:firstRow="1" w:lastRow="0" w:firstColumn="1" w:lastColumn="0" w:noHBand="0" w:noVBand="1"/>
      </w:tblPr>
      <w:tblGrid>
        <w:gridCol w:w="2765"/>
        <w:gridCol w:w="1771"/>
        <w:gridCol w:w="3969"/>
      </w:tblGrid>
      <w:tr w:rsidR="004D55DD" w14:paraId="7194D5EA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8EDD90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47ABC43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2393A10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3DE23AB2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5DF6C7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174FFD6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2B8FD8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6BF49660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F289D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59DF7E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3B749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4D55DD" w14:paraId="1CAC83F4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39D2B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254A6D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917E7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4D55DD" w14:paraId="5D77DEF7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4EE56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C2ADDA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94687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4D55DD" w14:paraId="7369F354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B185B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764A5F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3FA35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9</w:t>
            </w:r>
          </w:p>
        </w:tc>
      </w:tr>
      <w:tr w:rsidR="004D55DD" w14:paraId="3DE09D27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A8DC9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3238F7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4345F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</w:tr>
      <w:tr w:rsidR="004D55DD" w14:paraId="5C4DE386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CF9BB6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43966CC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CD6ECF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905</w:t>
            </w:r>
          </w:p>
        </w:tc>
      </w:tr>
    </w:tbl>
    <w:p w14:paraId="331E6838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1837"/>
        <w:tblW w:w="8505" w:type="dxa"/>
        <w:tblLook w:val="04A0" w:firstRow="1" w:lastRow="0" w:firstColumn="1" w:lastColumn="0" w:noHBand="0" w:noVBand="1"/>
      </w:tblPr>
      <w:tblGrid>
        <w:gridCol w:w="3402"/>
        <w:gridCol w:w="1842"/>
        <w:gridCol w:w="3261"/>
      </w:tblGrid>
      <w:tr w:rsidR="004D55DD" w14:paraId="70BBFC90" w14:textId="77777777" w:rsidTr="004D55DD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090EC5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lastRenderedPageBreak/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2C7575D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46F667F" w14:textId="77777777" w:rsidR="004D55DD" w:rsidRPr="00DE3D4F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7EB3BFC0" w14:textId="77777777" w:rsidTr="004D55DD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6D505D6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54DE7BD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8C02761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1B0228F8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D0315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01DBE7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5E0C1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D55DD" w14:paraId="17973CF7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EA736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5B2BCA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AB9C4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</w:tr>
      <w:tr w:rsidR="004D55DD" w14:paraId="17D68729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0A9C29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158EDC" w14:textId="77777777" w:rsidR="004D55DD" w:rsidRPr="00A85A1E" w:rsidRDefault="004D55DD" w:rsidP="000312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16701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4D55DD" w14:paraId="742E3B25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0BE5D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7D60EB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FBDBDB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</w:tr>
      <w:tr w:rsidR="004D55DD" w14:paraId="65996FA9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9FEB6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17D7D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C1319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4D55DD" w14:paraId="1B7A888E" w14:textId="77777777" w:rsidTr="004D55DD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A5D8A80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1971DC1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D5D3302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</w:tr>
    </w:tbl>
    <w:p w14:paraId="46D570BC" w14:textId="77777777" w:rsidR="004D55DD" w:rsidRPr="004D55DD" w:rsidRDefault="004D55DD">
      <w:r w:rsidRPr="003B3FFC">
        <w:rPr>
          <w:rFonts w:ascii="Times New Roman" w:hAnsi="Times New Roman" w:cs="Times New Roman"/>
          <w:b/>
        </w:rPr>
        <w:t>Figure 3-b1 C2=17.226, df=4, p=0.002</w:t>
      </w:r>
    </w:p>
    <w:p w14:paraId="0552C6E3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 3-b2. C2=17.64, df=4, p=0.001</w:t>
      </w:r>
    </w:p>
    <w:tbl>
      <w:tblPr>
        <w:tblStyle w:val="TableGrid"/>
        <w:tblpPr w:leftFromText="180" w:rightFromText="180" w:vertAnchor="page" w:horzAnchor="margin" w:tblpXSpec="center" w:tblpY="4849"/>
        <w:tblW w:w="8364" w:type="dxa"/>
        <w:tblLook w:val="04A0" w:firstRow="1" w:lastRow="0" w:firstColumn="1" w:lastColumn="0" w:noHBand="0" w:noVBand="1"/>
      </w:tblPr>
      <w:tblGrid>
        <w:gridCol w:w="3402"/>
        <w:gridCol w:w="1842"/>
        <w:gridCol w:w="3120"/>
      </w:tblGrid>
      <w:tr w:rsidR="004D55DD" w14:paraId="6915457E" w14:textId="77777777" w:rsidTr="004D55DD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53A4A18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DD547D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</w:tcPr>
          <w:p w14:paraId="2A325C8D" w14:textId="77777777" w:rsidR="004D55DD" w:rsidRPr="00DE3D4F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57CEDD52" w14:textId="77777777" w:rsidTr="004D55DD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017DC6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E6FF96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20" w:type="dxa"/>
            <w:tcBorders>
              <w:left w:val="nil"/>
              <w:bottom w:val="nil"/>
              <w:right w:val="nil"/>
            </w:tcBorders>
          </w:tcPr>
          <w:p w14:paraId="08C0642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7DDA32F6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0D72A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F323D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6B1CB8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4D55DD" w14:paraId="6A3C3959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E212A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F2AAA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D89603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4D55DD" w14:paraId="25F59328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710DB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27B4B1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54BBF4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4D55DD" w14:paraId="5B0BFD6A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1B3E3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2FD32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6C33D1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4</w:t>
            </w:r>
          </w:p>
        </w:tc>
      </w:tr>
      <w:tr w:rsidR="004D55DD" w14:paraId="12526F3A" w14:textId="77777777" w:rsidTr="004D55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05A5B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B3785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D1D264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4D55DD" w14:paraId="7A40385F" w14:textId="77777777" w:rsidTr="004D55DD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F81BA3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ED2C2E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668AEA0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632</w:t>
            </w:r>
          </w:p>
        </w:tc>
      </w:tr>
    </w:tbl>
    <w:p w14:paraId="0CBF9910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 4 C2=13.097, df=3, p=0.004</w:t>
      </w:r>
    </w:p>
    <w:tbl>
      <w:tblPr>
        <w:tblStyle w:val="TableGrid"/>
        <w:tblpPr w:leftFromText="180" w:rightFromText="180" w:vertAnchor="page" w:horzAnchor="margin" w:tblpXSpec="center" w:tblpY="7861"/>
        <w:tblW w:w="9074" w:type="dxa"/>
        <w:tblLook w:val="04A0" w:firstRow="1" w:lastRow="0" w:firstColumn="1" w:lastColumn="0" w:noHBand="0" w:noVBand="1"/>
      </w:tblPr>
      <w:tblGrid>
        <w:gridCol w:w="2765"/>
        <w:gridCol w:w="2765"/>
        <w:gridCol w:w="3544"/>
      </w:tblGrid>
      <w:tr w:rsidR="004D55DD" w14:paraId="3BAF74B5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D5FBAB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C8B491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67FB0D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44BC70B6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51D065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58A09F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31248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BADC71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31248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D55DD" w14:paraId="107A1CB7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3CD36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86F5BB" w14:textId="77777777" w:rsidR="004D55DD" w:rsidRPr="00DD0FEB" w:rsidRDefault="00031248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8DBC3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31248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D55DD" w14:paraId="536AE9F7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AC5BB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466C8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BDEE4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4D55DD" w14:paraId="60DEDD5A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479E903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290F152D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42AC239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</w:tbl>
    <w:p w14:paraId="60DEC30C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bookmarkStart w:id="1" w:name="OLE_LINK2"/>
      <w:r w:rsidRPr="003B3FFC">
        <w:rPr>
          <w:rFonts w:ascii="Times New Roman" w:hAnsi="Times New Roman" w:cs="Times New Roman"/>
          <w:b/>
        </w:rPr>
        <w:t>Figure-5</w:t>
      </w:r>
      <w:r w:rsidRPr="003B3FFC">
        <w:rPr>
          <w:rFonts w:ascii="Times New Roman" w:hAnsi="Times New Roman" w:cs="Times New Roman" w:hint="eastAsia"/>
          <w:b/>
        </w:rPr>
        <w:t>b</w:t>
      </w:r>
      <w:r w:rsidRPr="003B3FFC">
        <w:rPr>
          <w:rFonts w:ascii="Times New Roman" w:hAnsi="Times New Roman" w:cs="Times New Roman"/>
          <w:b/>
        </w:rPr>
        <w:t xml:space="preserve"> C2=8.831, df=2, p=0.012</w:t>
      </w:r>
    </w:p>
    <w:tbl>
      <w:tblPr>
        <w:tblStyle w:val="TableGrid"/>
        <w:tblpPr w:leftFromText="180" w:rightFromText="180" w:vertAnchor="page" w:horzAnchor="margin" w:tblpXSpec="center" w:tblpY="9793"/>
        <w:tblW w:w="8647" w:type="dxa"/>
        <w:tblLook w:val="04A0" w:firstRow="1" w:lastRow="0" w:firstColumn="1" w:lastColumn="0" w:noHBand="0" w:noVBand="1"/>
      </w:tblPr>
      <w:tblGrid>
        <w:gridCol w:w="2694"/>
        <w:gridCol w:w="1559"/>
        <w:gridCol w:w="4394"/>
      </w:tblGrid>
      <w:tr w:rsidR="004D55DD" w14:paraId="1BB37174" w14:textId="77777777" w:rsidTr="004D55D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bookmarkEnd w:id="1"/>
          <w:p w14:paraId="5CED9F2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2FF049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2C60E164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5A4B2DE7" w14:textId="77777777" w:rsidTr="004D55D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E14247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 ctrl</w:t>
            </w:r>
            <w:r w:rsidRPr="00DD0FEB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5C8B5D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2FF4B83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</w:tr>
      <w:tr w:rsidR="004D55DD" w14:paraId="770F582E" w14:textId="77777777" w:rsidTr="004D55DD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12CEBA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 ctrl</w:t>
            </w:r>
            <w:r w:rsidRPr="00DD0FEB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35965B9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17A02DF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22B6D08D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-6c C2=12.995, df=3, p=0.005</w:t>
      </w:r>
    </w:p>
    <w:tbl>
      <w:tblPr>
        <w:tblStyle w:val="TableGrid"/>
        <w:tblpPr w:leftFromText="180" w:rightFromText="180" w:vertAnchor="page" w:horzAnchor="margin" w:tblpXSpec="center" w:tblpY="11221"/>
        <w:tblW w:w="9209" w:type="dxa"/>
        <w:tblLook w:val="04A0" w:firstRow="1" w:lastRow="0" w:firstColumn="1" w:lastColumn="0" w:noHBand="0" w:noVBand="1"/>
      </w:tblPr>
      <w:tblGrid>
        <w:gridCol w:w="2765"/>
        <w:gridCol w:w="2765"/>
        <w:gridCol w:w="3679"/>
      </w:tblGrid>
      <w:tr w:rsidR="004D55DD" w14:paraId="4DAEA042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A6B842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9BA4261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679" w:type="dxa"/>
            <w:tcBorders>
              <w:left w:val="nil"/>
              <w:bottom w:val="single" w:sz="4" w:space="0" w:color="auto"/>
              <w:right w:val="nil"/>
            </w:tcBorders>
          </w:tcPr>
          <w:p w14:paraId="29917E7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130A60CC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F46E0D0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1D2B676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</w:tcPr>
          <w:p w14:paraId="252B8E9A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4D55DD" w14:paraId="0526E37A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030241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NF44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E53FC1" w14:textId="77777777" w:rsidR="004D55DD" w:rsidRPr="00DD0FEB" w:rsidRDefault="00031248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72CB87D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31248">
              <w:rPr>
                <w:rFonts w:ascii="Times New Roman" w:hAnsi="Times New Roman" w:cs="Times New Roman" w:hint="eastAsia"/>
              </w:rPr>
              <w:t>02</w:t>
            </w:r>
          </w:p>
        </w:tc>
      </w:tr>
      <w:tr w:rsidR="004D55DD" w14:paraId="7D430A3F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FF184C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ATP</w:t>
            </w:r>
            <w:r>
              <w:rPr>
                <w:rFonts w:ascii="Times New Roman" w:hAnsi="Times New Roman" w:cs="Times New Roman"/>
              </w:rPr>
              <w:t>+NF44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F7FAEB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505F90CE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4D55DD" w14:paraId="7A241393" w14:textId="77777777" w:rsidTr="004D55D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FED03CF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449</w:t>
            </w:r>
            <w:r w:rsidRPr="00DD0FEB">
              <w:rPr>
                <w:rFonts w:ascii="Times New Roman" w:hAnsi="Times New Roman" w:cs="Times New Roman"/>
              </w:rPr>
              <w:t xml:space="preserve"> vs ATP</w:t>
            </w:r>
            <w:r>
              <w:rPr>
                <w:rFonts w:ascii="Times New Roman" w:hAnsi="Times New Roman" w:cs="Times New Roman"/>
              </w:rPr>
              <w:t>+NF449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2B7C57D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.875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</w:tcPr>
          <w:p w14:paraId="2F20031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550FD667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="-851" w:tblpY="1813"/>
        <w:tblW w:w="9209" w:type="dxa"/>
        <w:tblLook w:val="04A0" w:firstRow="1" w:lastRow="0" w:firstColumn="1" w:lastColumn="0" w:noHBand="0" w:noVBand="1"/>
      </w:tblPr>
      <w:tblGrid>
        <w:gridCol w:w="2765"/>
        <w:gridCol w:w="2765"/>
        <w:gridCol w:w="3679"/>
      </w:tblGrid>
      <w:tr w:rsidR="004D55DD" w14:paraId="4746BC0E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BA10BC0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lastRenderedPageBreak/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C4CB8E3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679" w:type="dxa"/>
            <w:tcBorders>
              <w:left w:val="nil"/>
              <w:bottom w:val="single" w:sz="4" w:space="0" w:color="auto"/>
              <w:right w:val="nil"/>
            </w:tcBorders>
          </w:tcPr>
          <w:p w14:paraId="365DCB23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5A156AF2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FA943B8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1B97D37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.375</w:t>
            </w:r>
          </w:p>
        </w:tc>
        <w:tc>
          <w:tcPr>
            <w:tcW w:w="3679" w:type="dxa"/>
            <w:tcBorders>
              <w:left w:val="nil"/>
              <w:bottom w:val="nil"/>
              <w:right w:val="nil"/>
            </w:tcBorders>
          </w:tcPr>
          <w:p w14:paraId="2A99671C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4D55DD" w14:paraId="4D7551BE" w14:textId="77777777" w:rsidTr="004D55D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B4B496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pcDNA3.1-P2X1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9809CD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060D760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D55DD" w14:paraId="0F75E64C" w14:textId="77777777" w:rsidTr="004D55DD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DBB25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.1-P2X1</w:t>
            </w:r>
            <w:r w:rsidRPr="00DD0FEB">
              <w:rPr>
                <w:rFonts w:ascii="Times New Roman" w:hAnsi="Times New Roman" w:cs="Times New Roman"/>
              </w:rPr>
              <w:t xml:space="preserve">+ATP vs </w:t>
            </w:r>
            <w:r>
              <w:rPr>
                <w:rFonts w:ascii="Times New Roman" w:hAnsi="Times New Roman" w:cs="Times New Roman"/>
              </w:rPr>
              <w:t>pcDNA3.1-P2X1</w:t>
            </w:r>
            <w:r w:rsidRPr="00DD0FEB">
              <w:rPr>
                <w:rFonts w:ascii="Times New Roman" w:hAnsi="Times New Roman" w:cs="Times New Roman"/>
              </w:rPr>
              <w:t>+ATP</w:t>
            </w:r>
            <w:r>
              <w:rPr>
                <w:rFonts w:ascii="Times New Roman" w:hAnsi="Times New Roman" w:cs="Times New Roman"/>
              </w:rPr>
              <w:t>+pcDNA3.1-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13B1A" w14:textId="77777777" w:rsidR="004D55DD" w:rsidRPr="00A85A1E" w:rsidRDefault="004D55DD" w:rsidP="000312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.375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54B49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</w:tbl>
    <w:p w14:paraId="39109C9E" w14:textId="77777777" w:rsidR="004D55DD" w:rsidRPr="004D55DD" w:rsidRDefault="004D55DD">
      <w:r w:rsidRPr="003B3FFC">
        <w:rPr>
          <w:rFonts w:ascii="Times New Roman" w:hAnsi="Times New Roman" w:cs="Times New Roman"/>
          <w:b/>
        </w:rPr>
        <w:t>Figure-6</w:t>
      </w:r>
      <w:r w:rsidRPr="003B3FFC">
        <w:rPr>
          <w:rFonts w:ascii="Times New Roman" w:hAnsi="Times New Roman" w:cs="Times New Roman" w:hint="eastAsia"/>
          <w:b/>
        </w:rPr>
        <w:t>d</w:t>
      </w:r>
      <w:r w:rsidRPr="003B3FFC">
        <w:rPr>
          <w:rFonts w:ascii="Times New Roman" w:hAnsi="Times New Roman" w:cs="Times New Roman"/>
          <w:b/>
        </w:rPr>
        <w:t xml:space="preserve"> C2=17.857, df=4, p=0.001</w:t>
      </w:r>
    </w:p>
    <w:p w14:paraId="4D553D47" w14:textId="77777777" w:rsidR="004D55DD" w:rsidRPr="003B3FFC" w:rsidRDefault="004D55DD" w:rsidP="004D55DD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7</w:t>
      </w:r>
      <w:r w:rsidRPr="003B3FFC">
        <w:rPr>
          <w:rFonts w:ascii="Times New Roman" w:hAnsi="Times New Roman" w:cs="Times New Roman" w:hint="eastAsia"/>
          <w:b/>
        </w:rPr>
        <w:t>b</w:t>
      </w:r>
      <w:r w:rsidRPr="003B3FFC">
        <w:rPr>
          <w:rFonts w:ascii="Times New Roman" w:hAnsi="Times New Roman" w:cs="Times New Roman"/>
          <w:b/>
        </w:rPr>
        <w:t xml:space="preserve"> C2=13.254, df=3, p=0.004</w:t>
      </w:r>
    </w:p>
    <w:tbl>
      <w:tblPr>
        <w:tblStyle w:val="TableGrid"/>
        <w:tblpPr w:leftFromText="180" w:rightFromText="180" w:vertAnchor="page" w:horzAnchor="margin" w:tblpX="-851" w:tblpY="4777"/>
        <w:tblW w:w="9214" w:type="dxa"/>
        <w:tblLook w:val="04A0" w:firstRow="1" w:lastRow="0" w:firstColumn="1" w:lastColumn="0" w:noHBand="0" w:noVBand="1"/>
      </w:tblPr>
      <w:tblGrid>
        <w:gridCol w:w="2765"/>
        <w:gridCol w:w="2197"/>
        <w:gridCol w:w="4252"/>
      </w:tblGrid>
      <w:tr w:rsidR="004D55DD" w14:paraId="40D169F2" w14:textId="77777777" w:rsidTr="004D55D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A1CAB80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18EC3E1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3A17DEF7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4D55DD" w14:paraId="67B0BEB2" w14:textId="77777777" w:rsidTr="004D55D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CDA35F1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</w:t>
            </w:r>
            <w:r>
              <w:rPr>
                <w:rFonts w:ascii="Times New Roman" w:hAnsi="Times New Roman" w:cs="Times New Roman"/>
              </w:rPr>
              <w:t xml:space="preserve"> pcDNA3.1-P2X1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</w:tcPr>
          <w:p w14:paraId="1A542DE7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2A71B81B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D55DD" w14:paraId="5878CB62" w14:textId="77777777" w:rsidTr="004D55DD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0992C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.1-P2X1</w:t>
            </w:r>
            <w:r w:rsidRPr="00DD0FEB">
              <w:rPr>
                <w:rFonts w:ascii="Times New Roman" w:hAnsi="Times New Roman" w:cs="Times New Roman"/>
              </w:rPr>
              <w:t xml:space="preserve">+ATP vs </w:t>
            </w:r>
            <w:r>
              <w:rPr>
                <w:rFonts w:ascii="Times New Roman" w:hAnsi="Times New Roman" w:cs="Times New Roman"/>
              </w:rPr>
              <w:t>pcDNA3.1-P2X1</w:t>
            </w:r>
            <w:r w:rsidRPr="00DD0FEB">
              <w:rPr>
                <w:rFonts w:ascii="Times New Roman" w:hAnsi="Times New Roman" w:cs="Times New Roman"/>
              </w:rPr>
              <w:t>+ATP</w:t>
            </w:r>
            <w:r>
              <w:rPr>
                <w:rFonts w:ascii="Times New Roman" w:hAnsi="Times New Roman" w:cs="Times New Roman"/>
              </w:rPr>
              <w:t>+pcDNA3.1-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0CCA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902AF" w14:textId="77777777" w:rsidR="004D55DD" w:rsidRPr="00DD0FEB" w:rsidRDefault="004D55DD" w:rsidP="0003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</w:tbl>
    <w:tbl>
      <w:tblPr>
        <w:tblStyle w:val="TableGrid"/>
        <w:tblpPr w:leftFromText="180" w:rightFromText="180" w:vertAnchor="page" w:horzAnchor="page" w:tblpX="1033" w:tblpY="7105"/>
        <w:tblW w:w="9072" w:type="dxa"/>
        <w:tblLook w:val="04A0" w:firstRow="1" w:lastRow="0" w:firstColumn="1" w:lastColumn="0" w:noHBand="0" w:noVBand="1"/>
      </w:tblPr>
      <w:tblGrid>
        <w:gridCol w:w="2835"/>
        <w:gridCol w:w="1630"/>
        <w:gridCol w:w="4607"/>
      </w:tblGrid>
      <w:tr w:rsidR="004D55DD" w14:paraId="30928D75" w14:textId="77777777" w:rsidTr="00A742C9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D1F5A0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26CE6A5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4607" w:type="dxa"/>
            <w:tcBorders>
              <w:left w:val="nil"/>
              <w:bottom w:val="single" w:sz="4" w:space="0" w:color="auto"/>
              <w:right w:val="nil"/>
            </w:tcBorders>
          </w:tcPr>
          <w:p w14:paraId="57D20EE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4D55DD" w14:paraId="6DBFC61A" w14:textId="77777777" w:rsidTr="00A742C9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1499DAB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00326CA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4607" w:type="dxa"/>
            <w:tcBorders>
              <w:left w:val="nil"/>
              <w:bottom w:val="nil"/>
              <w:right w:val="nil"/>
            </w:tcBorders>
          </w:tcPr>
          <w:p w14:paraId="297E4F95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D55DD" w14:paraId="390052C7" w14:textId="77777777" w:rsidTr="00A742C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1FC602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AFC3096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7E0E00D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D55DD" w14:paraId="49D3AE99" w14:textId="77777777" w:rsidTr="00A742C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74600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794CE2C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2B661D3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</w:tr>
      <w:tr w:rsidR="004D55DD" w14:paraId="7123C69D" w14:textId="77777777" w:rsidTr="00A742C9">
        <w:trPr>
          <w:trHeight w:val="68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8DE0058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7C004DD" w14:textId="77777777" w:rsidR="004D55DD" w:rsidRPr="00A85A1E" w:rsidRDefault="004D55DD" w:rsidP="004D5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22.95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</w:tcPr>
          <w:p w14:paraId="7C876467" w14:textId="77777777" w:rsidR="004D55DD" w:rsidRPr="00DD0FEB" w:rsidRDefault="004D55DD" w:rsidP="004D5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4877757" w14:textId="77777777" w:rsidR="004D55DD" w:rsidRPr="003B3FFC" w:rsidRDefault="004D55DD" w:rsidP="004D55DD">
      <w:pPr>
        <w:jc w:val="left"/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-8b C2=31.881, df=3, p=0.000</w:t>
      </w:r>
    </w:p>
    <w:p w14:paraId="5BF9F349" w14:textId="77777777" w:rsidR="00A742C9" w:rsidRPr="003B3FFC" w:rsidRDefault="00A742C9" w:rsidP="00A742C9">
      <w:pPr>
        <w:jc w:val="left"/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/>
          <w:b/>
        </w:rPr>
        <w:t>Figure-8d C2=11.925, df=3, p=0.008</w:t>
      </w:r>
    </w:p>
    <w:tbl>
      <w:tblPr>
        <w:tblStyle w:val="TableGrid"/>
        <w:tblpPr w:leftFromText="180" w:rightFromText="180" w:vertAnchor="page" w:horzAnchor="page" w:tblpX="1105" w:tblpY="9109"/>
        <w:tblW w:w="8931" w:type="dxa"/>
        <w:tblLook w:val="04A0" w:firstRow="1" w:lastRow="0" w:firstColumn="1" w:lastColumn="0" w:noHBand="0" w:noVBand="1"/>
      </w:tblPr>
      <w:tblGrid>
        <w:gridCol w:w="3686"/>
        <w:gridCol w:w="1559"/>
        <w:gridCol w:w="3686"/>
      </w:tblGrid>
      <w:tr w:rsidR="00A742C9" w14:paraId="2722733A" w14:textId="77777777" w:rsidTr="00A742C9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EF71794" w14:textId="77777777" w:rsidR="00A742C9" w:rsidRPr="00DD0FEB" w:rsidRDefault="00A742C9" w:rsidP="00A742C9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8505D5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E1A6F0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62A7EE70" w14:textId="77777777" w:rsidTr="00A742C9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FAB526E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86486A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C94C72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742C9" w14:paraId="7C98C9E2" w14:textId="77777777" w:rsidTr="00A742C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733A6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40A4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5A707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A742C9" w14:paraId="0B66949E" w14:textId="77777777" w:rsidTr="00A742C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85E8B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CEFC6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C7431E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A742C9" w14:paraId="6E91275E" w14:textId="77777777" w:rsidTr="00A742C9">
        <w:trPr>
          <w:trHeight w:val="68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79602625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8A454D8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6.75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357E8F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</w:tbl>
    <w:p w14:paraId="51A0209B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9 c1</w:t>
      </w:r>
      <w:r w:rsidRPr="003B3FFC">
        <w:rPr>
          <w:rFonts w:ascii="Times New Roman" w:hAnsi="Times New Roman" w:cs="Times New Roman" w:hint="eastAsia"/>
          <w:b/>
        </w:rPr>
        <w:t xml:space="preserve"> </w:t>
      </w:r>
      <w:r w:rsidRPr="003B3FFC">
        <w:rPr>
          <w:rFonts w:ascii="Times New Roman" w:hAnsi="Times New Roman" w:cs="Times New Roman"/>
          <w:b/>
        </w:rPr>
        <w:t>C2=12.981, df=3, p=0.005</w:t>
      </w:r>
    </w:p>
    <w:tbl>
      <w:tblPr>
        <w:tblStyle w:val="TableGrid"/>
        <w:tblpPr w:leftFromText="180" w:rightFromText="180" w:vertAnchor="page" w:horzAnchor="page" w:tblpX="1153" w:tblpY="11149"/>
        <w:tblW w:w="8789" w:type="dxa"/>
        <w:tblLook w:val="04A0" w:firstRow="1" w:lastRow="0" w:firstColumn="1" w:lastColumn="0" w:noHBand="0" w:noVBand="1"/>
      </w:tblPr>
      <w:tblGrid>
        <w:gridCol w:w="2765"/>
        <w:gridCol w:w="2055"/>
        <w:gridCol w:w="3969"/>
      </w:tblGrid>
      <w:tr w:rsidR="00A742C9" w14:paraId="3CBDDB55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70FC40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14:paraId="02E04C1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71D2BD8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A742C9" w14:paraId="109D60C0" w14:textId="77777777" w:rsidTr="00A742C9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A941D06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14:paraId="7F2A648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85F070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742C9" w14:paraId="57419554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956AF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36191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6D758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A742C9" w14:paraId="5DFE0AC3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A0A8B9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99CBB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2802B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</w:tr>
      <w:tr w:rsidR="00A742C9" w14:paraId="1C750BAA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5EFCF9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BFB3A75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6.7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FFE5E5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</w:tbl>
    <w:tbl>
      <w:tblPr>
        <w:tblStyle w:val="TableGrid"/>
        <w:tblpPr w:leftFromText="180" w:rightFromText="180" w:vertAnchor="page" w:horzAnchor="page" w:tblpX="1249" w:tblpY="13225"/>
        <w:tblW w:w="8789" w:type="dxa"/>
        <w:tblLook w:val="04A0" w:firstRow="1" w:lastRow="0" w:firstColumn="1" w:lastColumn="0" w:noHBand="0" w:noVBand="1"/>
      </w:tblPr>
      <w:tblGrid>
        <w:gridCol w:w="2765"/>
        <w:gridCol w:w="2765"/>
        <w:gridCol w:w="3259"/>
      </w:tblGrid>
      <w:tr w:rsidR="00A742C9" w14:paraId="3FBD73FB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14D421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1BEE25B5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14:paraId="1A295C0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2DCC8FE0" w14:textId="77777777" w:rsidTr="00A742C9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217376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2FB6493C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9" w:type="dxa"/>
            <w:tcBorders>
              <w:left w:val="nil"/>
              <w:bottom w:val="nil"/>
              <w:right w:val="nil"/>
            </w:tcBorders>
          </w:tcPr>
          <w:p w14:paraId="7F24473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A742C9" w14:paraId="3D98ACAA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B85321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59C8CC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5478E93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A742C9" w14:paraId="0A92E84D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2524D7FE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17EE3C6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</w:tcPr>
          <w:p w14:paraId="4BF4D4C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0E692F0" w14:textId="77777777" w:rsidR="00A742C9" w:rsidRPr="00A742C9" w:rsidRDefault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9 c2 C2=14.138, df=3, p=0.003</w:t>
      </w:r>
    </w:p>
    <w:p w14:paraId="689FC72B" w14:textId="77777777" w:rsidR="00A742C9" w:rsidRDefault="00A742C9"/>
    <w:p w14:paraId="54A8AF7C" w14:textId="77777777" w:rsidR="00A742C9" w:rsidRDefault="00A742C9"/>
    <w:p w14:paraId="66611358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lastRenderedPageBreak/>
        <w:t>F</w:t>
      </w:r>
      <w:r w:rsidRPr="003B3FFC">
        <w:rPr>
          <w:rFonts w:ascii="Times New Roman" w:hAnsi="Times New Roman" w:cs="Times New Roman"/>
          <w:b/>
        </w:rPr>
        <w:t>igure 9 c3 C2=10.739, df=3, p=0.013</w:t>
      </w:r>
    </w:p>
    <w:tbl>
      <w:tblPr>
        <w:tblStyle w:val="TableGrid"/>
        <w:tblpPr w:leftFromText="180" w:rightFromText="180" w:vertAnchor="page" w:horzAnchor="page" w:tblpX="865" w:tblpY="1897"/>
        <w:tblW w:w="9356" w:type="dxa"/>
        <w:tblLook w:val="04A0" w:firstRow="1" w:lastRow="0" w:firstColumn="1" w:lastColumn="0" w:noHBand="0" w:noVBand="1"/>
      </w:tblPr>
      <w:tblGrid>
        <w:gridCol w:w="2765"/>
        <w:gridCol w:w="2765"/>
        <w:gridCol w:w="3826"/>
      </w:tblGrid>
      <w:tr w:rsidR="00A742C9" w14:paraId="3B8D3300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352FF501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BD6FFA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</w:tcPr>
          <w:p w14:paraId="52199C4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7C1CA314" w14:textId="77777777" w:rsidTr="00A742C9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2EA4D5C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1A68B66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75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4D3EC51C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A742C9" w14:paraId="67EA21CC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A9234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BB8C7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3607E50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A742C9" w14:paraId="050AB306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C1F75C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DF58DD5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.375</w:t>
            </w:r>
          </w:p>
        </w:tc>
        <w:tc>
          <w:tcPr>
            <w:tcW w:w="3826" w:type="dxa"/>
            <w:tcBorders>
              <w:top w:val="nil"/>
              <w:left w:val="nil"/>
              <w:right w:val="nil"/>
            </w:tcBorders>
          </w:tcPr>
          <w:p w14:paraId="504F15F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</w:tbl>
    <w:tbl>
      <w:tblPr>
        <w:tblStyle w:val="TableGrid"/>
        <w:tblpPr w:leftFromText="180" w:rightFromText="180" w:vertAnchor="page" w:horzAnchor="page" w:tblpX="937" w:tblpY="3745"/>
        <w:tblW w:w="9356" w:type="dxa"/>
        <w:tblLook w:val="04A0" w:firstRow="1" w:lastRow="0" w:firstColumn="1" w:lastColumn="0" w:noHBand="0" w:noVBand="1"/>
      </w:tblPr>
      <w:tblGrid>
        <w:gridCol w:w="2765"/>
        <w:gridCol w:w="2765"/>
        <w:gridCol w:w="3826"/>
      </w:tblGrid>
      <w:tr w:rsidR="00A742C9" w14:paraId="61DF4830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6829E3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BFB42F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</w:tcPr>
          <w:p w14:paraId="5145126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4135E8BA" w14:textId="77777777" w:rsidTr="00A742C9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DE14CA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747709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6AB8738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A742C9" w14:paraId="247E482A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C2DEEC0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2D2B05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74D82E8A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A742C9" w14:paraId="52B2D05E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BA3399E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5FE62B61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3826" w:type="dxa"/>
            <w:tcBorders>
              <w:top w:val="nil"/>
              <w:left w:val="nil"/>
              <w:right w:val="nil"/>
            </w:tcBorders>
          </w:tcPr>
          <w:p w14:paraId="1C1AFEE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</w:tbl>
    <w:p w14:paraId="30F0932C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9 c4 C2=13.087, df=3, p=0.003</w:t>
      </w:r>
    </w:p>
    <w:p w14:paraId="184ABD7A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9 c5 C2=14.118, df=3, p=0.003</w:t>
      </w:r>
    </w:p>
    <w:tbl>
      <w:tblPr>
        <w:tblStyle w:val="TableGrid"/>
        <w:tblpPr w:leftFromText="180" w:rightFromText="180" w:vertAnchor="page" w:horzAnchor="page" w:tblpX="1057" w:tblpY="5497"/>
        <w:tblW w:w="9214" w:type="dxa"/>
        <w:tblLook w:val="04A0" w:firstRow="1" w:lastRow="0" w:firstColumn="1" w:lastColumn="0" w:noHBand="0" w:noVBand="1"/>
      </w:tblPr>
      <w:tblGrid>
        <w:gridCol w:w="2765"/>
        <w:gridCol w:w="2765"/>
        <w:gridCol w:w="3684"/>
      </w:tblGrid>
      <w:tr w:rsidR="00A742C9" w14:paraId="6B392646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653B78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bookmarkStart w:id="2" w:name="_Hlk6496770"/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4B4977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684" w:type="dxa"/>
            <w:tcBorders>
              <w:left w:val="nil"/>
              <w:bottom w:val="single" w:sz="4" w:space="0" w:color="auto"/>
              <w:right w:val="nil"/>
            </w:tcBorders>
          </w:tcPr>
          <w:p w14:paraId="2F22F5B6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7C3CEECE" w14:textId="77777777" w:rsidTr="00A742C9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A7E3F7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2856AC8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</w:tcPr>
          <w:p w14:paraId="202666A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35</w:t>
            </w:r>
          </w:p>
        </w:tc>
      </w:tr>
      <w:tr w:rsidR="00A742C9" w14:paraId="4A598616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A2426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D972A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</w:tcPr>
          <w:p w14:paraId="181074B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A742C9" w14:paraId="7A698BAE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779E76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4AAEA24C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</w:tcPr>
          <w:p w14:paraId="2895159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</w:tbl>
    <w:tbl>
      <w:tblPr>
        <w:tblStyle w:val="TableGrid"/>
        <w:tblpPr w:leftFromText="180" w:rightFromText="180" w:vertAnchor="page" w:horzAnchor="page" w:tblpX="1093" w:tblpY="7237"/>
        <w:tblW w:w="9072" w:type="dxa"/>
        <w:tblLook w:val="04A0" w:firstRow="1" w:lastRow="0" w:firstColumn="1" w:lastColumn="0" w:noHBand="0" w:noVBand="1"/>
      </w:tblPr>
      <w:tblGrid>
        <w:gridCol w:w="2765"/>
        <w:gridCol w:w="2765"/>
        <w:gridCol w:w="3542"/>
      </w:tblGrid>
      <w:tr w:rsidR="00A742C9" w14:paraId="7DC895CE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bookmarkEnd w:id="2"/>
          <w:p w14:paraId="3E2085E7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0BDB3C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542" w:type="dxa"/>
            <w:tcBorders>
              <w:left w:val="nil"/>
              <w:bottom w:val="single" w:sz="4" w:space="0" w:color="auto"/>
              <w:right w:val="nil"/>
            </w:tcBorders>
          </w:tcPr>
          <w:p w14:paraId="08A6B05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14:paraId="28F66404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280A1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18EFF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11BA08F5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742C9" w14:paraId="45062CB6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F67C31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AB4612A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8.125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15003BE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</w:tbl>
    <w:p w14:paraId="18EE1344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10 b1 C2=12.973, df=3, p=0.005</w:t>
      </w:r>
    </w:p>
    <w:tbl>
      <w:tblPr>
        <w:tblStyle w:val="TableGrid"/>
        <w:tblpPr w:leftFromText="180" w:rightFromText="180" w:vertAnchor="page" w:horzAnchor="page" w:tblpX="1165" w:tblpY="8617"/>
        <w:tblW w:w="8931" w:type="dxa"/>
        <w:tblLook w:val="04A0" w:firstRow="1" w:lastRow="0" w:firstColumn="1" w:lastColumn="0" w:noHBand="0" w:noVBand="1"/>
      </w:tblPr>
      <w:tblGrid>
        <w:gridCol w:w="2765"/>
        <w:gridCol w:w="2764"/>
        <w:gridCol w:w="3402"/>
      </w:tblGrid>
      <w:tr w:rsidR="00A742C9" w:rsidRPr="00DD0FEB" w14:paraId="38372C4D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065E6AF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604F65EB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105D7DD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:rsidRPr="00DD0FEB" w14:paraId="551777CE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AB58D8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37C2C4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BADF5C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A742C9" w:rsidRPr="00DD0FEB" w14:paraId="40DE7602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05BFA3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639A1A44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7.7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9EE9532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</w:tbl>
    <w:p w14:paraId="3161F236" w14:textId="77777777" w:rsidR="00A742C9" w:rsidRPr="003B3FFC" w:rsidRDefault="00A742C9" w:rsidP="00A742C9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10 b2 C2=13.909, df=3, p=0.003</w:t>
      </w:r>
    </w:p>
    <w:tbl>
      <w:tblPr>
        <w:tblStyle w:val="TableGrid"/>
        <w:tblpPr w:leftFromText="180" w:rightFromText="180" w:vertAnchor="page" w:horzAnchor="page" w:tblpX="937" w:tblpY="10081"/>
        <w:tblW w:w="9072" w:type="dxa"/>
        <w:tblLook w:val="04A0" w:firstRow="1" w:lastRow="0" w:firstColumn="1" w:lastColumn="0" w:noHBand="0" w:noVBand="1"/>
      </w:tblPr>
      <w:tblGrid>
        <w:gridCol w:w="2765"/>
        <w:gridCol w:w="2764"/>
        <w:gridCol w:w="3543"/>
      </w:tblGrid>
      <w:tr w:rsidR="00A742C9" w:rsidRPr="00DD0FEB" w14:paraId="7BE242AB" w14:textId="77777777" w:rsidTr="00A742C9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1595C009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bookmarkStart w:id="3" w:name="_Hlk6497524"/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2CF4D88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4822D8C1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A742C9" w:rsidRPr="00DD0FEB" w14:paraId="73517909" w14:textId="77777777" w:rsidTr="00A742C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24A32B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29464A4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1E5AE03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A742C9" w:rsidRPr="00DD0FEB" w14:paraId="27EBBC14" w14:textId="77777777" w:rsidTr="00A742C9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79D4735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07C17654" w14:textId="77777777" w:rsidR="00A742C9" w:rsidRPr="00A85A1E" w:rsidRDefault="00A742C9" w:rsidP="00A742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23E51F3A" w14:textId="77777777" w:rsidR="00A742C9" w:rsidRPr="00DD0FEB" w:rsidRDefault="00A742C9" w:rsidP="00A74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</w:tbl>
    <w:bookmarkEnd w:id="3"/>
    <w:p w14:paraId="199B1419" w14:textId="77777777" w:rsidR="00A742C9" w:rsidRPr="003B3FFC" w:rsidRDefault="00A742C9" w:rsidP="00A742C9">
      <w:pPr>
        <w:jc w:val="left"/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10 b3 C2=14.159, df=3, p=0.003</w:t>
      </w:r>
    </w:p>
    <w:tbl>
      <w:tblPr>
        <w:tblStyle w:val="TableGrid"/>
        <w:tblpPr w:leftFromText="180" w:rightFromText="180" w:vertAnchor="page" w:horzAnchor="page" w:tblpX="1021" w:tblpY="11629"/>
        <w:tblW w:w="8931" w:type="dxa"/>
        <w:tblLook w:val="04A0" w:firstRow="1" w:lastRow="0" w:firstColumn="1" w:lastColumn="0" w:noHBand="0" w:noVBand="1"/>
      </w:tblPr>
      <w:tblGrid>
        <w:gridCol w:w="2765"/>
        <w:gridCol w:w="2764"/>
        <w:gridCol w:w="3402"/>
      </w:tblGrid>
      <w:tr w:rsidR="00FB4AC6" w:rsidRPr="00DD0FEB" w14:paraId="4C323DB8" w14:textId="77777777" w:rsidTr="00FB4AC6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D5ECBD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68BEB8E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7C7EF3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FB4AC6" w:rsidRPr="00DD0FEB" w14:paraId="18544485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E76A32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85E94F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85BA9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4</w:t>
            </w:r>
          </w:p>
        </w:tc>
      </w:tr>
      <w:tr w:rsidR="00FB4AC6" w:rsidRPr="00DD0FEB" w14:paraId="3766CBA9" w14:textId="77777777" w:rsidTr="00FB4AC6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3D559F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5AEA172D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2.37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187F24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</w:t>
            </w:r>
          </w:p>
        </w:tc>
      </w:tr>
    </w:tbl>
    <w:p w14:paraId="7D9FF6DF" w14:textId="77777777" w:rsidR="00A742C9" w:rsidRPr="003B3FFC" w:rsidRDefault="00A742C9" w:rsidP="00A742C9">
      <w:pPr>
        <w:jc w:val="left"/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10 b4 C2=9.539, df=3, p=0.023</w:t>
      </w:r>
    </w:p>
    <w:p w14:paraId="7CCEB91A" w14:textId="77777777" w:rsidR="00FB4AC6" w:rsidRDefault="00FB4AC6"/>
    <w:tbl>
      <w:tblPr>
        <w:tblStyle w:val="TableGrid"/>
        <w:tblpPr w:leftFromText="180" w:rightFromText="180" w:vertAnchor="page" w:horzAnchor="margin" w:tblpY="1945"/>
        <w:tblW w:w="8647" w:type="dxa"/>
        <w:tblLook w:val="04A0" w:firstRow="1" w:lastRow="0" w:firstColumn="1" w:lastColumn="0" w:noHBand="0" w:noVBand="1"/>
      </w:tblPr>
      <w:tblGrid>
        <w:gridCol w:w="2765"/>
        <w:gridCol w:w="2765"/>
        <w:gridCol w:w="3117"/>
      </w:tblGrid>
      <w:tr w:rsidR="00FB4AC6" w14:paraId="7FAD3F27" w14:textId="77777777" w:rsidTr="00FB4AC6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1A0107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lastRenderedPageBreak/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14A435A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AAAA5F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FB4AC6" w14:paraId="799F33BA" w14:textId="77777777" w:rsidTr="00FB4AC6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45CC05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54AB4B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7E03FA1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7092CC3D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9056E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62271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F829B7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5E45EEE6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B2403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5641C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F26CAF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B4AC6" w14:paraId="74E18E57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BEAE71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B028A9" w14:textId="77777777" w:rsidR="00FB4AC6" w:rsidRPr="00AC26AE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A14A3E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B4AC6" w14:paraId="7AAE41F1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1E983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C3471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8AD23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:rsidR="00FB4AC6" w14:paraId="333E7176" w14:textId="77777777" w:rsidTr="00FB4AC6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A24B7D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AD34D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8D089A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</w:tr>
      <w:tr w:rsidR="00FB4AC6" w14:paraId="5EB4961B" w14:textId="77777777" w:rsidTr="00FB4AC6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7D939DD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231C645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341CF2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141</w:t>
            </w:r>
          </w:p>
        </w:tc>
      </w:tr>
    </w:tbl>
    <w:p w14:paraId="50EF7794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  <w:b/>
        </w:rPr>
        <w:t xml:space="preserve"> </w:t>
      </w:r>
      <w:r w:rsidRPr="003B3FFC">
        <w:rPr>
          <w:rFonts w:ascii="Times New Roman" w:hAnsi="Times New Roman" w:cs="Times New Roman"/>
          <w:b/>
        </w:rPr>
        <w:t>b1 C2=29.915, df=4, p=0.000</w:t>
      </w:r>
    </w:p>
    <w:tbl>
      <w:tblPr>
        <w:tblStyle w:val="TableGrid"/>
        <w:tblpPr w:leftFromText="180" w:rightFromText="180" w:vertAnchor="page" w:horzAnchor="margin" w:tblpY="4993"/>
        <w:tblW w:w="8647" w:type="dxa"/>
        <w:tblLook w:val="04A0" w:firstRow="1" w:lastRow="0" w:firstColumn="1" w:lastColumn="0" w:noHBand="0" w:noVBand="1"/>
      </w:tblPr>
      <w:tblGrid>
        <w:gridCol w:w="3544"/>
        <w:gridCol w:w="1843"/>
        <w:gridCol w:w="3260"/>
      </w:tblGrid>
      <w:tr w:rsidR="00FB4AC6" w14:paraId="3FBC3B60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DCB469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A5F5F2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47D133C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FB4AC6" w14:paraId="5FE9460B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33EA2C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F84C8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449D419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2B485A92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31033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4378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E42AB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AC6" w14:paraId="4B188D3F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C758A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0A85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66780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B4AC6" w14:paraId="28DD29A0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EF93C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46C92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C5D08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56EF8F9D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92B8AA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32DE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C57A3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FB4AC6" w14:paraId="5E4EDEF9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6553E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F8A0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6FC7B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</w:tr>
      <w:tr w:rsidR="00FB4AC6" w14:paraId="22222EC8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12CCE89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031B6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443E391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84</w:t>
            </w:r>
          </w:p>
        </w:tc>
      </w:tr>
    </w:tbl>
    <w:p w14:paraId="1469844D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  <w:b/>
        </w:rPr>
        <w:t xml:space="preserve"> </w:t>
      </w:r>
      <w:r w:rsidRPr="003B3FFC">
        <w:rPr>
          <w:rFonts w:ascii="Times New Roman" w:hAnsi="Times New Roman" w:cs="Times New Roman"/>
          <w:b/>
        </w:rPr>
        <w:t>b2 C2=19.696, df=4, p=0.001</w:t>
      </w:r>
    </w:p>
    <w:tbl>
      <w:tblPr>
        <w:tblStyle w:val="TableGrid"/>
        <w:tblpPr w:leftFromText="180" w:rightFromText="180" w:vertAnchor="page" w:horzAnchor="margin" w:tblpY="8053"/>
        <w:tblW w:w="8647" w:type="dxa"/>
        <w:tblLook w:val="04A0" w:firstRow="1" w:lastRow="0" w:firstColumn="1" w:lastColumn="0" w:noHBand="0" w:noVBand="1"/>
      </w:tblPr>
      <w:tblGrid>
        <w:gridCol w:w="3544"/>
        <w:gridCol w:w="1843"/>
        <w:gridCol w:w="3260"/>
      </w:tblGrid>
      <w:tr w:rsidR="00FB4AC6" w14:paraId="0498BAB9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F05490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8D051B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ADB92B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FB4AC6" w14:paraId="53BB8F8F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23FF3E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7C63D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3.0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3110272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2F4353B9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7F533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A83EE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81AFD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FB4AC6" w14:paraId="241B6247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EFB5C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1D576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AEE88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FB4AC6" w14:paraId="3AD2F3FA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96128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1FC52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49948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FB4AC6" w14:paraId="07612CED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E692D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D085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55EC8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</w:tr>
      <w:tr w:rsidR="00FB4AC6" w14:paraId="343C8A31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05470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3BE7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2E1DD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</w:tr>
      <w:tr w:rsidR="00FB4AC6" w14:paraId="73B36578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118E4AA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AD29BC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1CAEA9C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434</w:t>
            </w:r>
          </w:p>
        </w:tc>
      </w:tr>
    </w:tbl>
    <w:p w14:paraId="44489F4F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2-b1 C2=14.125, df=4, p=0.007</w:t>
      </w:r>
    </w:p>
    <w:tbl>
      <w:tblPr>
        <w:tblStyle w:val="TableGrid"/>
        <w:tblpPr w:leftFromText="180" w:rightFromText="180" w:vertAnchor="page" w:horzAnchor="margin" w:tblpY="11089"/>
        <w:tblW w:w="8647" w:type="dxa"/>
        <w:tblLook w:val="04A0" w:firstRow="1" w:lastRow="0" w:firstColumn="1" w:lastColumn="0" w:noHBand="0" w:noVBand="1"/>
      </w:tblPr>
      <w:tblGrid>
        <w:gridCol w:w="3544"/>
        <w:gridCol w:w="1843"/>
        <w:gridCol w:w="3260"/>
      </w:tblGrid>
      <w:tr w:rsidR="00FB4AC6" w14:paraId="16E4571B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3114772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2B409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0B5A00F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FB4AC6" w14:paraId="28D68168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0EE69F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563392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4.278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2A94C85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28A64953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2F376A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DC60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5309A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2AA25E36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57C01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0B1A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5D481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B4AC6" w14:paraId="73D51E8B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0513A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F1BC6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69405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B4AC6" w14:paraId="09F8C1EE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01A06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3441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081AC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B4AC6" w14:paraId="36B3A315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34755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5849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3B3D8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</w:tr>
      <w:tr w:rsidR="00FB4AC6" w14:paraId="30E2FA24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484240A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C674B1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7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21B827F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01</w:t>
            </w:r>
          </w:p>
        </w:tc>
      </w:tr>
    </w:tbl>
    <w:p w14:paraId="0EA2F9C5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2-b2 C2=28.036, df=4, p=0.000</w:t>
      </w:r>
    </w:p>
    <w:p w14:paraId="1D54A102" w14:textId="77777777" w:rsidR="00FB4AC6" w:rsidRDefault="00FB4AC6"/>
    <w:tbl>
      <w:tblPr>
        <w:tblStyle w:val="TableGrid"/>
        <w:tblpPr w:leftFromText="180" w:rightFromText="180" w:vertAnchor="page" w:horzAnchor="margin" w:tblpY="1957"/>
        <w:tblW w:w="8789" w:type="dxa"/>
        <w:tblLook w:val="04A0" w:firstRow="1" w:lastRow="0" w:firstColumn="1" w:lastColumn="0" w:noHBand="0" w:noVBand="1"/>
      </w:tblPr>
      <w:tblGrid>
        <w:gridCol w:w="3544"/>
        <w:gridCol w:w="1843"/>
        <w:gridCol w:w="3402"/>
      </w:tblGrid>
      <w:tr w:rsidR="00FB4AC6" w14:paraId="720A709F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2B1842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lastRenderedPageBreak/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28598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9FFB68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FB4AC6" w14:paraId="04A2D30B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58F6F3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AAA306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E0EB0D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FB4AC6" w14:paraId="31257E26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87038A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FCE5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BB367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FB4AC6" w14:paraId="1291832A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65488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9B486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3501C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B4AC6" w14:paraId="251D1991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61964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E3E11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7.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2FCEC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327EA572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6A95A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C40E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527C7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  <w:tr w:rsidR="00FB4AC6" w14:paraId="0B1220D1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9DDEC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771E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58571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FB4AC6" w14:paraId="765E1F59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5181B76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65130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898BB8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681</w:t>
            </w:r>
          </w:p>
        </w:tc>
      </w:tr>
    </w:tbl>
    <w:p w14:paraId="13E59138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3-b1 C2=21.834, df=4, p=0.000</w:t>
      </w:r>
    </w:p>
    <w:tbl>
      <w:tblPr>
        <w:tblStyle w:val="TableGrid"/>
        <w:tblpPr w:leftFromText="180" w:rightFromText="180" w:vertAnchor="page" w:horzAnchor="margin" w:tblpY="4957"/>
        <w:tblW w:w="8789" w:type="dxa"/>
        <w:tblLook w:val="04A0" w:firstRow="1" w:lastRow="0" w:firstColumn="1" w:lastColumn="0" w:noHBand="0" w:noVBand="1"/>
      </w:tblPr>
      <w:tblGrid>
        <w:gridCol w:w="3544"/>
        <w:gridCol w:w="1843"/>
        <w:gridCol w:w="3402"/>
      </w:tblGrid>
      <w:tr w:rsidR="00FB4AC6" w14:paraId="2D6F6497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900DCC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23549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3707CC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P value corrected by</w:t>
            </w:r>
            <w:r w:rsidRPr="00DE3D4F">
              <w:rPr>
                <w:rFonts w:ascii="Times New Roman" w:hAnsi="Times New Roman" w:cs="Times New Roman"/>
              </w:rPr>
              <w:t xml:space="preserve"> Bonferroni</w:t>
            </w:r>
          </w:p>
        </w:tc>
      </w:tr>
      <w:tr w:rsidR="00FB4AC6" w14:paraId="12554807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572B23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2C057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FDB122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AC6" w14:paraId="49E520F8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B8FBCC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A0B75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A69D1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AC6" w14:paraId="1D2B9A68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2EAAF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620D5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A6984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B4AC6" w14:paraId="453CB727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CF4260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2385D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A9194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0B56E3CC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4B29B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ME49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BFD1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792A4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</w:p>
        </w:tc>
      </w:tr>
      <w:tr w:rsidR="00FB4AC6" w14:paraId="2EED9B53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6DB6F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RH+ATP vs VEG+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101D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8156D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</w:tr>
      <w:tr w:rsidR="00FB4AC6" w14:paraId="1E8E265A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C6C867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ME49+ATP vs </w:t>
            </w:r>
            <w:r>
              <w:rPr>
                <w:rFonts w:ascii="Times New Roman" w:hAnsi="Times New Roman" w:cs="Times New Roman"/>
              </w:rPr>
              <w:t>VEG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A7019E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99E076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</w:tr>
    </w:tbl>
    <w:p w14:paraId="4E6205D0" w14:textId="77777777" w:rsidR="00FB4AC6" w:rsidRPr="003B3FFC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3-b2 C2=22.809, df=4, p=0.000</w:t>
      </w:r>
    </w:p>
    <w:p w14:paraId="2185E278" w14:textId="77777777" w:rsidR="00FB4AC6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4</w:t>
      </w:r>
      <w:r w:rsidRPr="003B3FFC">
        <w:rPr>
          <w:rFonts w:ascii="Times New Roman" w:hAnsi="Times New Roman" w:cs="Times New Roman"/>
          <w:b/>
        </w:rPr>
        <w:t>-b</w:t>
      </w:r>
      <w:r>
        <w:rPr>
          <w:rFonts w:ascii="Times New Roman" w:hAnsi="Times New Roman" w:cs="Times New Roman"/>
          <w:b/>
        </w:rPr>
        <w:t>1</w:t>
      </w:r>
      <w:r w:rsidRPr="003B3FFC">
        <w:rPr>
          <w:rFonts w:ascii="Times New Roman" w:hAnsi="Times New Roman" w:cs="Times New Roman"/>
          <w:b/>
        </w:rPr>
        <w:t xml:space="preserve"> C2=</w:t>
      </w:r>
      <w:r>
        <w:rPr>
          <w:rFonts w:ascii="Times New Roman" w:hAnsi="Times New Roman" w:cs="Times New Roman"/>
          <w:b/>
        </w:rPr>
        <w:t>13.172</w:t>
      </w:r>
      <w:r w:rsidRPr="003B3FFC">
        <w:rPr>
          <w:rFonts w:ascii="Times New Roman" w:hAnsi="Times New Roman" w:cs="Times New Roman"/>
          <w:b/>
        </w:rPr>
        <w:t>, df=</w:t>
      </w:r>
      <w:r>
        <w:rPr>
          <w:rFonts w:ascii="Times New Roman" w:hAnsi="Times New Roman" w:cs="Times New Roman"/>
          <w:b/>
        </w:rPr>
        <w:t>3</w:t>
      </w:r>
      <w:r w:rsidRPr="003B3FFC">
        <w:rPr>
          <w:rFonts w:ascii="Times New Roman" w:hAnsi="Times New Roman" w:cs="Times New Roman"/>
          <w:b/>
        </w:rPr>
        <w:t>, p=0.00</w:t>
      </w:r>
      <w:r>
        <w:rPr>
          <w:rFonts w:ascii="Times New Roman" w:hAnsi="Times New Roman" w:cs="Times New Roman"/>
          <w:b/>
        </w:rPr>
        <w:t>4</w:t>
      </w:r>
    </w:p>
    <w:tbl>
      <w:tblPr>
        <w:tblStyle w:val="TableGrid"/>
        <w:tblpPr w:leftFromText="180" w:rightFromText="180" w:vertAnchor="page" w:horzAnchor="margin" w:tblpXSpec="center" w:tblpY="8005"/>
        <w:tblW w:w="8788" w:type="dxa"/>
        <w:tblLook w:val="04A0" w:firstRow="1" w:lastRow="0" w:firstColumn="1" w:lastColumn="0" w:noHBand="0" w:noVBand="1"/>
      </w:tblPr>
      <w:tblGrid>
        <w:gridCol w:w="3544"/>
        <w:gridCol w:w="2126"/>
        <w:gridCol w:w="3118"/>
      </w:tblGrid>
      <w:tr w:rsidR="00FB4AC6" w14:paraId="2B633C33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84DCA4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B55872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2B2E544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FB4AC6" w14:paraId="455908A7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9092A4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FA8812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E704D7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FB4AC6" w14:paraId="04712E08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ADC58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7EFA12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4C695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B4AC6" w14:paraId="209EB926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FFA81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F991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0136C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B4AC6" w14:paraId="44B79F86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0431A646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FC47922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2F6805EA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</w:tr>
    </w:tbl>
    <w:p w14:paraId="536FB663" w14:textId="77777777" w:rsidR="00FB4AC6" w:rsidRDefault="00FB4AC6" w:rsidP="00FB4AC6">
      <w:pPr>
        <w:rPr>
          <w:rFonts w:ascii="Times New Roman" w:hAnsi="Times New Roman" w:cs="Times New Roman"/>
          <w:b/>
        </w:rPr>
      </w:pPr>
      <w:r w:rsidRPr="003B3FFC">
        <w:rPr>
          <w:rFonts w:ascii="Times New Roman" w:hAnsi="Times New Roman" w:cs="Times New Roman" w:hint="eastAsia"/>
          <w:b/>
        </w:rPr>
        <w:t>F</w:t>
      </w:r>
      <w:r w:rsidRPr="003B3FFC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4</w:t>
      </w:r>
      <w:r w:rsidRPr="003B3FFC">
        <w:rPr>
          <w:rFonts w:ascii="Times New Roman" w:hAnsi="Times New Roman" w:cs="Times New Roman"/>
          <w:b/>
        </w:rPr>
        <w:t>-b</w:t>
      </w:r>
      <w:r>
        <w:rPr>
          <w:rFonts w:ascii="Times New Roman" w:hAnsi="Times New Roman" w:cs="Times New Roman"/>
          <w:b/>
        </w:rPr>
        <w:t>2</w:t>
      </w:r>
      <w:r w:rsidRPr="003B3FFC">
        <w:rPr>
          <w:rFonts w:ascii="Times New Roman" w:hAnsi="Times New Roman" w:cs="Times New Roman"/>
          <w:b/>
        </w:rPr>
        <w:t xml:space="preserve"> C2=</w:t>
      </w:r>
      <w:r>
        <w:rPr>
          <w:rFonts w:ascii="Times New Roman" w:hAnsi="Times New Roman" w:cs="Times New Roman"/>
          <w:b/>
        </w:rPr>
        <w:t>13.257</w:t>
      </w:r>
      <w:r w:rsidRPr="003B3FFC">
        <w:rPr>
          <w:rFonts w:ascii="Times New Roman" w:hAnsi="Times New Roman" w:cs="Times New Roman"/>
          <w:b/>
        </w:rPr>
        <w:t>, df=</w:t>
      </w:r>
      <w:r>
        <w:rPr>
          <w:rFonts w:ascii="Times New Roman" w:hAnsi="Times New Roman" w:cs="Times New Roman"/>
          <w:b/>
        </w:rPr>
        <w:t>3</w:t>
      </w:r>
      <w:r w:rsidRPr="003B3FFC">
        <w:rPr>
          <w:rFonts w:ascii="Times New Roman" w:hAnsi="Times New Roman" w:cs="Times New Roman"/>
          <w:b/>
        </w:rPr>
        <w:t>, p=0.00</w:t>
      </w:r>
      <w:r>
        <w:rPr>
          <w:rFonts w:ascii="Times New Roman" w:hAnsi="Times New Roman" w:cs="Times New Roman"/>
          <w:b/>
        </w:rPr>
        <w:t>4</w:t>
      </w:r>
    </w:p>
    <w:tbl>
      <w:tblPr>
        <w:tblStyle w:val="TableGrid"/>
        <w:tblpPr w:leftFromText="180" w:rightFromText="180" w:vertAnchor="page" w:horzAnchor="margin" w:tblpXSpec="center" w:tblpY="10021"/>
        <w:tblW w:w="8788" w:type="dxa"/>
        <w:tblLook w:val="04A0" w:firstRow="1" w:lastRow="0" w:firstColumn="1" w:lastColumn="0" w:noHBand="0" w:noVBand="1"/>
      </w:tblPr>
      <w:tblGrid>
        <w:gridCol w:w="3544"/>
        <w:gridCol w:w="2126"/>
        <w:gridCol w:w="3118"/>
      </w:tblGrid>
      <w:tr w:rsidR="00FB4AC6" w14:paraId="48ED2E01" w14:textId="77777777" w:rsidTr="00FB4AC6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FB4E49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/>
              </w:rPr>
              <w:t>ing</w:t>
            </w:r>
            <w:r w:rsidRPr="00DD0FEB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9B20231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valu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1D0AF888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P value corrected by </w:t>
            </w:r>
            <w:r w:rsidRPr="00DE3D4F">
              <w:rPr>
                <w:rFonts w:ascii="Times New Roman" w:hAnsi="Times New Roman" w:cs="Times New Roman"/>
              </w:rPr>
              <w:t>Bonferroni</w:t>
            </w:r>
          </w:p>
        </w:tc>
      </w:tr>
      <w:tr w:rsidR="00FB4AC6" w14:paraId="37B17FBE" w14:textId="77777777" w:rsidTr="00FB4AC6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E0AC9D5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N vs ATP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EEDD8A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559E5F0E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B4AC6" w14:paraId="4F162586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7E65D4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>ATP vs RH+A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154CA3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29BBC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FB4AC6" w14:paraId="5A147DFD" w14:textId="77777777" w:rsidTr="00FB4AC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AA6A29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7709F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6879C7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FB4AC6" w14:paraId="3895F966" w14:textId="77777777" w:rsidTr="00FB4AC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5F3243AD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+</w:t>
            </w:r>
            <w:r w:rsidRPr="00DD0FEB">
              <w:rPr>
                <w:rFonts w:ascii="Times New Roman" w:hAnsi="Times New Roman" w:cs="Times New Roman"/>
              </w:rPr>
              <w:t xml:space="preserve">ATP vs </w:t>
            </w:r>
            <w:r>
              <w:rPr>
                <w:rFonts w:ascii="Times New Roman" w:hAnsi="Times New Roman" w:cs="Times New Roman"/>
              </w:rPr>
              <w:t>RH-∆</w:t>
            </w:r>
            <w:r w:rsidRPr="000B63F3">
              <w:rPr>
                <w:rFonts w:ascii="Times New Roman" w:hAnsi="Times New Roman" w:cs="Times New Roman"/>
                <w:i/>
              </w:rPr>
              <w:t>rop18</w:t>
            </w:r>
            <w:r w:rsidRPr="00DD0FEB">
              <w:rPr>
                <w:rFonts w:ascii="Times New Roman" w:hAnsi="Times New Roman" w:cs="Times New Roman"/>
              </w:rPr>
              <w:t>+ATP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65B2BDA" w14:textId="77777777" w:rsidR="00FB4AC6" w:rsidRPr="00A85A1E" w:rsidRDefault="00FB4AC6" w:rsidP="00FB4A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12AE022B" w14:textId="77777777" w:rsidR="00FB4AC6" w:rsidRPr="00DD0FEB" w:rsidRDefault="00FB4AC6" w:rsidP="00FB4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</w:tbl>
    <w:p w14:paraId="6C8D865C" w14:textId="77777777" w:rsidR="00FB4AC6" w:rsidRPr="00FB4AC6" w:rsidRDefault="00FB4AC6"/>
    <w:sectPr w:rsidR="00FB4AC6" w:rsidRPr="00FB4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DD"/>
    <w:rsid w:val="00031248"/>
    <w:rsid w:val="004D55DD"/>
    <w:rsid w:val="00A45BD3"/>
    <w:rsid w:val="00A742C9"/>
    <w:rsid w:val="00AC25F6"/>
    <w:rsid w:val="00D10E24"/>
    <w:rsid w:val="00DB796B"/>
    <w:rsid w:val="00FB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1643"/>
  <w15:chartTrackingRefBased/>
  <w15:docId w15:val="{BD9AE087-1207-40C9-A1D5-6F0B5932C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u</dc:creator>
  <cp:keywords/>
  <dc:description/>
  <cp:lastModifiedBy>Aneta Kostadinova</cp:lastModifiedBy>
  <cp:revision>3</cp:revision>
  <dcterms:created xsi:type="dcterms:W3CDTF">2019-05-22T04:47:00Z</dcterms:created>
  <dcterms:modified xsi:type="dcterms:W3CDTF">2019-05-22T04:58:00Z</dcterms:modified>
</cp:coreProperties>
</file>